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FC0AD" w14:textId="5ABFB6F0" w:rsidR="009E47FB" w:rsidRDefault="009E47FB"/>
    <w:p w14:paraId="3E5A16F3" w14:textId="72BE1B78" w:rsidR="009E47FB" w:rsidRDefault="00D47670" w:rsidP="000B4898">
      <w:r w:rsidRPr="00D47670">
        <w:rPr>
          <w:b/>
          <w:bCs/>
        </w:rPr>
        <w:t>Supplement 3.</w:t>
      </w:r>
      <w:r>
        <w:t xml:space="preserve"> Reproducibility analysis of FMD and FMS stratified by age groups</w:t>
      </w:r>
    </w:p>
    <w:tbl>
      <w:tblPr>
        <w:tblStyle w:val="Table3"/>
        <w:tblpPr w:leftFromText="180" w:rightFromText="180" w:vertAnchor="page" w:horzAnchor="margin" w:tblpY="2341"/>
        <w:tblW w:w="8625" w:type="dxa"/>
        <w:tblLayout w:type="fixed"/>
        <w:tblLook w:val="0420" w:firstRow="1" w:lastRow="0" w:firstColumn="0" w:lastColumn="0" w:noHBand="0" w:noVBand="1"/>
      </w:tblPr>
      <w:tblGrid>
        <w:gridCol w:w="2752"/>
        <w:gridCol w:w="1292"/>
        <w:gridCol w:w="1059"/>
        <w:gridCol w:w="7"/>
        <w:gridCol w:w="1717"/>
        <w:gridCol w:w="1798"/>
      </w:tblGrid>
      <w:tr w:rsidR="00D47670" w:rsidRPr="00CA5A2E" w14:paraId="538B5411" w14:textId="77777777" w:rsidTr="00510EEC">
        <w:trPr>
          <w:cantSplit/>
          <w:trHeight w:val="324"/>
          <w:tblHeader/>
        </w:trPr>
        <w:tc>
          <w:tcPr>
            <w:tcW w:w="8625" w:type="dxa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07FE" w14:textId="1B2FCD23" w:rsidR="000B4898" w:rsidRPr="00CA5A2E" w:rsidRDefault="00D47670" w:rsidP="00510EEC">
            <w:pPr>
              <w:spacing w:line="360" w:lineRule="exact"/>
              <w:ind w:left="100" w:right="102"/>
              <w:contextualSpacing/>
              <w:rPr>
                <w:rFonts w:cstheme="minorHAnsi"/>
              </w:rPr>
            </w:pPr>
            <w:r w:rsidRPr="00D47670">
              <w:rPr>
                <w:rFonts w:cstheme="minorHAnsi"/>
              </w:rPr>
              <w:t>Table 1. Intra-day reproducibility</w:t>
            </w:r>
          </w:p>
        </w:tc>
      </w:tr>
      <w:tr w:rsidR="00510EEC" w:rsidRPr="00CA5A2E" w14:paraId="50367095" w14:textId="77777777" w:rsidTr="00510EEC">
        <w:trPr>
          <w:cantSplit/>
          <w:trHeight w:val="324"/>
          <w:tblHeader/>
        </w:trPr>
        <w:tc>
          <w:tcPr>
            <w:tcW w:w="511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ACC9" w14:textId="77777777" w:rsidR="00510EEC" w:rsidRPr="00D47670" w:rsidRDefault="00510EEC" w:rsidP="00510EEC">
            <w:pPr>
              <w:spacing w:line="360" w:lineRule="exact"/>
              <w:ind w:left="100" w:right="102"/>
              <w:contextualSpacing/>
              <w:rPr>
                <w:rFonts w:cstheme="minorHAnsi"/>
              </w:rPr>
            </w:pP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7F4994" w14:textId="11B5DD84" w:rsidR="00510EEC" w:rsidRPr="00D47670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0B4898">
              <w:rPr>
                <w:rFonts w:cstheme="minorHAnsi"/>
              </w:rPr>
              <w:t>95% ICC Confidence Interval</w:t>
            </w:r>
          </w:p>
        </w:tc>
      </w:tr>
      <w:tr w:rsidR="009E47FB" w:rsidRPr="00CA5A2E" w14:paraId="5451D5D3" w14:textId="77777777" w:rsidTr="00510EEC">
        <w:trPr>
          <w:cantSplit/>
          <w:trHeight w:val="324"/>
          <w:tblHeader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406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</w:rPr>
            </w:pPr>
            <w:r w:rsidRPr="00CA5A2E">
              <w:rPr>
                <w:rFonts w:cstheme="minorHAnsi"/>
              </w:rPr>
              <w:t>Variable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48093C" w14:textId="5371D689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>CV</w:t>
            </w:r>
            <w:r w:rsidR="00524877">
              <w:rPr>
                <w:rFonts w:cstheme="minorHAnsi"/>
                <w:color w:val="111111"/>
              </w:rPr>
              <w:t xml:space="preserve"> </w:t>
            </w:r>
            <w:r>
              <w:rPr>
                <w:rFonts w:cstheme="minorHAnsi"/>
                <w:color w:val="111111"/>
              </w:rPr>
              <w:t>(%)</w:t>
            </w:r>
            <w:r w:rsidRPr="00CA5A2E">
              <w:rPr>
                <w:rFonts w:cstheme="minorHAnsi"/>
                <w:color w:val="111111"/>
              </w:rPr>
              <w:t xml:space="preserve"> 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1DC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ICC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5D88F2" w14:textId="08FFDE48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>Lower bound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9438" w14:textId="5AFF3504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Upper bound</w:t>
            </w:r>
          </w:p>
        </w:tc>
      </w:tr>
      <w:tr w:rsidR="009E47FB" w:rsidRPr="00CA5A2E" w14:paraId="78AE7A1D" w14:textId="77777777" w:rsidTr="00510EEC">
        <w:trPr>
          <w:cantSplit/>
          <w:trHeight w:val="321"/>
        </w:trPr>
        <w:tc>
          <w:tcPr>
            <w:tcW w:w="275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E34F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  <w:color w:val="111111"/>
              </w:rPr>
              <w:t xml:space="preserve">FMD (%)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125E4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1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6DA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83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6660A2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60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ECE9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93</w:t>
            </w:r>
          </w:p>
        </w:tc>
      </w:tr>
      <w:tr w:rsidR="009E47FB" w:rsidRPr="00CA5A2E" w14:paraId="766B5E98" w14:textId="77777777" w:rsidTr="00510EEC">
        <w:trPr>
          <w:cantSplit/>
          <w:trHeight w:val="338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91B6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>Young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6D5D19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DCA9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04DBFF7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10F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</w:tr>
      <w:tr w:rsidR="009E47FB" w:rsidRPr="00CA5A2E" w14:paraId="7EC878B4" w14:textId="77777777" w:rsidTr="00510EEC">
        <w:trPr>
          <w:cantSplit/>
          <w:trHeight w:val="428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D406" w14:textId="77777777" w:rsidR="009E47FB" w:rsidRPr="00CA5A2E" w:rsidRDefault="009E47FB" w:rsidP="00510EEC">
            <w:pPr>
              <w:spacing w:line="360" w:lineRule="exact"/>
              <w:ind w:left="567" w:right="102" w:hanging="141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238AA5C0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79BD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021C09F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65C9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</w:tr>
      <w:tr w:rsidR="009E47FB" w:rsidRPr="00CA5A2E" w14:paraId="40DAAE05" w14:textId="77777777" w:rsidTr="00510EEC">
        <w:trPr>
          <w:cantSplit/>
          <w:trHeight w:val="77"/>
        </w:trPr>
        <w:tc>
          <w:tcPr>
            <w:tcW w:w="275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9A6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CA5A2E">
              <w:rPr>
                <w:rFonts w:cstheme="minorHAnsi"/>
                <w:i/>
                <w:iCs/>
                <w:color w:val="111111"/>
              </w:rPr>
              <w:t xml:space="preserve">Scaled FMD (%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CF01AB1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13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E31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83</w:t>
            </w:r>
          </w:p>
        </w:tc>
        <w:tc>
          <w:tcPr>
            <w:tcW w:w="1724" w:type="dxa"/>
            <w:gridSpan w:val="2"/>
            <w:shd w:val="clear" w:color="auto" w:fill="D9D9D9" w:themeFill="background1" w:themeFillShade="D9"/>
            <w:vAlign w:val="center"/>
          </w:tcPr>
          <w:p w14:paraId="14E0239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60</w:t>
            </w:r>
          </w:p>
        </w:tc>
        <w:tc>
          <w:tcPr>
            <w:tcW w:w="17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7A4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93</w:t>
            </w:r>
          </w:p>
        </w:tc>
      </w:tr>
      <w:tr w:rsidR="009E47FB" w:rsidRPr="00CA5A2E" w14:paraId="31EFFC67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CBC3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235FB86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1D7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05FE3F5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AFA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</w:tr>
      <w:tr w:rsidR="009E47FB" w:rsidRPr="00CA5A2E" w14:paraId="19B04A36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C79E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0BA0EE30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1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6F9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6B6BF0F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DA6D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</w:tr>
      <w:tr w:rsidR="009E47FB" w:rsidRPr="00CA5A2E" w14:paraId="5146DC4D" w14:textId="77777777" w:rsidTr="00510EEC">
        <w:trPr>
          <w:cantSplit/>
          <w:trHeight w:val="321"/>
        </w:trPr>
        <w:tc>
          <w:tcPr>
            <w:tcW w:w="2752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BF74" w14:textId="77777777" w:rsidR="009E47FB" w:rsidRPr="00CA5A2E" w:rsidRDefault="009E47FB" w:rsidP="00510EEC">
            <w:pPr>
              <w:spacing w:line="360" w:lineRule="exact"/>
              <w:ind w:left="142" w:right="102"/>
              <w:contextualSpacing/>
              <w:jc w:val="both"/>
              <w:rPr>
                <w:rFonts w:cstheme="minorHAnsi"/>
                <w:color w:val="111111"/>
              </w:rPr>
            </w:pPr>
            <w:r>
              <w:rPr>
                <w:rFonts w:cstheme="minorHAnsi"/>
                <w:color w:val="111111"/>
              </w:rPr>
              <w:t>Absolute FMD (mm)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128C83B5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059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83E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724" w:type="dxa"/>
            <w:gridSpan w:val="2"/>
            <w:shd w:val="clear" w:color="auto" w:fill="D0CECE" w:themeFill="background2" w:themeFillShade="E6"/>
            <w:vAlign w:val="center"/>
          </w:tcPr>
          <w:p w14:paraId="6FC31EB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1798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64B2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</w:tc>
      </w:tr>
      <w:tr w:rsidR="009E47FB" w:rsidRPr="00CA5A2E" w14:paraId="083E328E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556F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>
              <w:rPr>
                <w:rFonts w:cstheme="minorHAnsi"/>
                <w:color w:val="111111"/>
              </w:rPr>
              <w:t>Young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57A04689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CCFD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44CAC9DF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4030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</w:tr>
      <w:tr w:rsidR="009E47FB" w:rsidRPr="00CA5A2E" w14:paraId="1E355F36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1F24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>
              <w:rPr>
                <w:rFonts w:cstheme="minorHAnsi"/>
                <w:color w:val="111111"/>
              </w:rPr>
              <w:t>Older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328592B4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C91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1483B4E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8A9D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</w:tr>
      <w:tr w:rsidR="009E47FB" w:rsidRPr="00CA5A2E" w14:paraId="5C6A549F" w14:textId="77777777" w:rsidTr="00510EEC">
        <w:trPr>
          <w:cantSplit/>
          <w:trHeight w:val="310"/>
        </w:trPr>
        <w:tc>
          <w:tcPr>
            <w:tcW w:w="275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5A9C" w14:textId="5F31B331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CA5A2E">
              <w:rPr>
                <w:rFonts w:cstheme="minorHAnsi"/>
                <w:i/>
                <w:iCs/>
                <w:color w:val="111111"/>
              </w:rPr>
              <w:t xml:space="preserve"> FMS</w:t>
            </w:r>
            <w:r w:rsidRPr="00CA5A2E">
              <w:rPr>
                <w:rFonts w:cstheme="minorHAnsi"/>
                <w:i/>
                <w:iCs/>
                <w:color w:val="111111"/>
                <w:vertAlign w:val="subscript"/>
              </w:rPr>
              <w:t xml:space="preserve">iii </w:t>
            </w:r>
            <w:r w:rsidRPr="00CA5A2E">
              <w:rPr>
                <w:rFonts w:cstheme="minorHAnsi"/>
                <w:i/>
                <w:iCs/>
                <w:color w:val="111111"/>
              </w:rPr>
              <w:t xml:space="preserve">(%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9AACAC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136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A975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82</w:t>
            </w:r>
          </w:p>
        </w:tc>
        <w:tc>
          <w:tcPr>
            <w:tcW w:w="1724" w:type="dxa"/>
            <w:gridSpan w:val="2"/>
            <w:shd w:val="clear" w:color="auto" w:fill="D9D9D9" w:themeFill="background1" w:themeFillShade="D9"/>
            <w:vAlign w:val="center"/>
          </w:tcPr>
          <w:p w14:paraId="4A9BDF6F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56</w:t>
            </w:r>
          </w:p>
        </w:tc>
        <w:tc>
          <w:tcPr>
            <w:tcW w:w="17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732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93</w:t>
            </w:r>
          </w:p>
        </w:tc>
      </w:tr>
      <w:tr w:rsidR="009E47FB" w:rsidRPr="00CA5A2E" w14:paraId="090F7E29" w14:textId="77777777" w:rsidTr="00510EEC">
        <w:trPr>
          <w:cantSplit/>
          <w:trHeight w:val="310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3857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25A766F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118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6AF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29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36E1B5D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-2.45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7AA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84</w:t>
            </w:r>
          </w:p>
        </w:tc>
      </w:tr>
      <w:tr w:rsidR="009E47FB" w:rsidRPr="00CA5A2E" w14:paraId="4CE0E33D" w14:textId="77777777" w:rsidTr="00510EEC">
        <w:trPr>
          <w:cantSplit/>
          <w:trHeight w:val="310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8E30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49C6901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149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B014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55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79D6DFA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-0.36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1B8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87</w:t>
            </w:r>
          </w:p>
        </w:tc>
      </w:tr>
      <w:tr w:rsidR="009E47FB" w:rsidRPr="00CA5A2E" w14:paraId="177FF7B5" w14:textId="77777777" w:rsidTr="00510EEC">
        <w:trPr>
          <w:cantSplit/>
          <w:trHeight w:val="321"/>
        </w:trPr>
        <w:tc>
          <w:tcPr>
            <w:tcW w:w="275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6E0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CA5A2E">
              <w:rPr>
                <w:rFonts w:cstheme="minorHAnsi"/>
                <w:i/>
                <w:iCs/>
                <w:color w:val="111111"/>
              </w:rPr>
              <w:t>Scaled FMS</w:t>
            </w:r>
            <w:r w:rsidRPr="00CA5A2E">
              <w:rPr>
                <w:rFonts w:cstheme="minorHAnsi"/>
                <w:i/>
                <w:iCs/>
                <w:color w:val="111111"/>
                <w:vertAlign w:val="subscript"/>
              </w:rPr>
              <w:t xml:space="preserve">iii </w:t>
            </w:r>
            <w:r w:rsidRPr="00CA5A2E">
              <w:rPr>
                <w:rFonts w:cstheme="minorHAnsi"/>
                <w:i/>
                <w:iCs/>
                <w:color w:val="111111"/>
              </w:rPr>
              <w:t xml:space="preserve">(%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5DBFEB2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180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F20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55</w:t>
            </w:r>
          </w:p>
        </w:tc>
        <w:tc>
          <w:tcPr>
            <w:tcW w:w="1724" w:type="dxa"/>
            <w:gridSpan w:val="2"/>
            <w:shd w:val="clear" w:color="auto" w:fill="D9D9D9" w:themeFill="background1" w:themeFillShade="D9"/>
            <w:vAlign w:val="center"/>
          </w:tcPr>
          <w:p w14:paraId="524061B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-0.05</w:t>
            </w:r>
          </w:p>
        </w:tc>
        <w:tc>
          <w:tcPr>
            <w:tcW w:w="17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966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80</w:t>
            </w:r>
          </w:p>
        </w:tc>
      </w:tr>
      <w:tr w:rsidR="009E47FB" w:rsidRPr="00CA5A2E" w14:paraId="700EF1D8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A6E2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B64F48F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111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DE3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48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21882D7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-0.90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F245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85</w:t>
            </w:r>
          </w:p>
        </w:tc>
      </w:tr>
      <w:tr w:rsidR="009E47FB" w:rsidRPr="00CA5A2E" w14:paraId="3DE75B1B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CED4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04EB575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255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3A2F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66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45FF02E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-0.18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2BF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4</w:t>
            </w:r>
          </w:p>
        </w:tc>
      </w:tr>
      <w:tr w:rsidR="009E47FB" w:rsidRPr="00CA5A2E" w14:paraId="7E6F6D71" w14:textId="77777777" w:rsidTr="00510EEC">
        <w:trPr>
          <w:cantSplit/>
          <w:trHeight w:val="321"/>
        </w:trPr>
        <w:tc>
          <w:tcPr>
            <w:tcW w:w="275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FE9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CA5A2E">
              <w:rPr>
                <w:i/>
                <w:iCs/>
              </w:rPr>
              <w:t>D</w:t>
            </w:r>
            <w:r w:rsidRPr="00CA5A2E">
              <w:rPr>
                <w:i/>
                <w:iCs/>
                <w:vertAlign w:val="subscript"/>
              </w:rPr>
              <w:t>bas</w:t>
            </w:r>
            <w:r w:rsidRPr="00CA5A2E">
              <w:rPr>
                <w:i/>
                <w:iCs/>
              </w:rPr>
              <w:t xml:space="preserve"> </w:t>
            </w:r>
            <w:r w:rsidRPr="00CA5A2E">
              <w:rPr>
                <w:rFonts w:cstheme="minorHAnsi"/>
                <w:i/>
                <w:iCs/>
              </w:rPr>
              <w:t xml:space="preserve">(mm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19AA4C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3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34B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99</w:t>
            </w:r>
          </w:p>
        </w:tc>
        <w:tc>
          <w:tcPr>
            <w:tcW w:w="1724" w:type="dxa"/>
            <w:gridSpan w:val="2"/>
            <w:shd w:val="clear" w:color="auto" w:fill="D9D9D9" w:themeFill="background1" w:themeFillShade="D9"/>
            <w:vAlign w:val="center"/>
          </w:tcPr>
          <w:p w14:paraId="56E43DA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97</w:t>
            </w:r>
          </w:p>
        </w:tc>
        <w:tc>
          <w:tcPr>
            <w:tcW w:w="17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2231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99</w:t>
            </w:r>
          </w:p>
        </w:tc>
      </w:tr>
      <w:tr w:rsidR="009E47FB" w:rsidRPr="00CA5A2E" w14:paraId="27574463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785F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</w:pPr>
            <w:r w:rsidRPr="00CA5A2E"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400492C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2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B3F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8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6027ABC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2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A8BD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9</w:t>
            </w:r>
          </w:p>
        </w:tc>
      </w:tr>
      <w:tr w:rsidR="009E47FB" w:rsidRPr="00CA5A2E" w14:paraId="5A148C65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48D4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</w:pPr>
            <w:r w:rsidRPr="00CA5A2E"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8E1D611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16F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9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252455A1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5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CF09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9</w:t>
            </w:r>
          </w:p>
        </w:tc>
      </w:tr>
      <w:tr w:rsidR="009E47FB" w:rsidRPr="00CA5A2E" w14:paraId="14D51F7C" w14:textId="77777777" w:rsidTr="00510EEC">
        <w:trPr>
          <w:cantSplit/>
          <w:trHeight w:val="310"/>
        </w:trPr>
        <w:tc>
          <w:tcPr>
            <w:tcW w:w="275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EFE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CA5A2E">
              <w:rPr>
                <w:i/>
                <w:iCs/>
              </w:rPr>
              <w:t>D</w:t>
            </w:r>
            <w:r w:rsidRPr="00CA5A2E">
              <w:rPr>
                <w:i/>
                <w:iCs/>
                <w:vertAlign w:val="subscript"/>
              </w:rPr>
              <w:t xml:space="preserve">peak </w:t>
            </w:r>
            <w:r w:rsidRPr="00CA5A2E">
              <w:rPr>
                <w:rFonts w:cstheme="minorHAnsi"/>
                <w:i/>
                <w:iCs/>
              </w:rPr>
              <w:t xml:space="preserve">(mm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8B282B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3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058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97</w:t>
            </w:r>
          </w:p>
        </w:tc>
        <w:tc>
          <w:tcPr>
            <w:tcW w:w="1724" w:type="dxa"/>
            <w:gridSpan w:val="2"/>
            <w:shd w:val="clear" w:color="auto" w:fill="D9D9D9" w:themeFill="background1" w:themeFillShade="D9"/>
            <w:vAlign w:val="center"/>
          </w:tcPr>
          <w:p w14:paraId="13377599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94</w:t>
            </w:r>
          </w:p>
        </w:tc>
        <w:tc>
          <w:tcPr>
            <w:tcW w:w="17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28CD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0.99</w:t>
            </w:r>
          </w:p>
        </w:tc>
      </w:tr>
      <w:tr w:rsidR="009E47FB" w:rsidRPr="00CA5A2E" w14:paraId="6071CE9B" w14:textId="77777777" w:rsidTr="00510EEC">
        <w:trPr>
          <w:cantSplit/>
          <w:trHeight w:val="310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97CF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</w:pPr>
            <w:r w:rsidRPr="00CA5A2E">
              <w:t>Young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703DD024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DD2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1B3F068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F97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</w:tr>
      <w:tr w:rsidR="009E47FB" w:rsidRPr="00CA5A2E" w14:paraId="5E04A48A" w14:textId="77777777" w:rsidTr="00510EEC">
        <w:trPr>
          <w:cantSplit/>
          <w:trHeight w:val="310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F1DE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</w:pPr>
            <w:r w:rsidRPr="00CA5A2E">
              <w:t>Older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43BE982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0D74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0B70C33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68B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</w:tr>
      <w:tr w:rsidR="009E47FB" w:rsidRPr="00CA5A2E" w14:paraId="2E3D98A5" w14:textId="77777777" w:rsidTr="00510EEC">
        <w:trPr>
          <w:cantSplit/>
          <w:trHeight w:val="321"/>
        </w:trPr>
        <w:tc>
          <w:tcPr>
            <w:tcW w:w="275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324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  <w:color w:val="111111"/>
              </w:rPr>
              <w:t>crPWV</w:t>
            </w:r>
            <w:r w:rsidRPr="00CA5A2E">
              <w:rPr>
                <w:rFonts w:cstheme="minorHAnsi"/>
                <w:i/>
                <w:iCs/>
                <w:color w:val="111111"/>
                <w:vertAlign w:val="subscript"/>
              </w:rPr>
              <w:t xml:space="preserve">bas </w:t>
            </w:r>
            <w:r w:rsidRPr="00CA5A2E">
              <w:rPr>
                <w:rFonts w:cstheme="minorHAnsi"/>
                <w:i/>
                <w:iCs/>
                <w:color w:val="111111"/>
              </w:rPr>
              <w:t>(m/s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E7B8A9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7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9BC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65</w:t>
            </w:r>
          </w:p>
        </w:tc>
        <w:tc>
          <w:tcPr>
            <w:tcW w:w="1724" w:type="dxa"/>
            <w:gridSpan w:val="2"/>
            <w:shd w:val="clear" w:color="auto" w:fill="D9D9D9" w:themeFill="background1" w:themeFillShade="D9"/>
            <w:vAlign w:val="center"/>
          </w:tcPr>
          <w:p w14:paraId="44E5ABE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19</w:t>
            </w:r>
          </w:p>
        </w:tc>
        <w:tc>
          <w:tcPr>
            <w:tcW w:w="17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07F2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85</w:t>
            </w:r>
          </w:p>
        </w:tc>
      </w:tr>
      <w:tr w:rsidR="009E47FB" w:rsidRPr="00CA5A2E" w14:paraId="62CCF1E2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C198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>Young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39B09AE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9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F3C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64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2F1BDAE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-0.34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BACB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0</w:t>
            </w:r>
          </w:p>
        </w:tc>
      </w:tr>
      <w:tr w:rsidR="009E47FB" w:rsidRPr="00CA5A2E" w14:paraId="0B5F6C1D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59C5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D48BF46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6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98B4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75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1894F4AE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18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6F09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3</w:t>
            </w:r>
          </w:p>
        </w:tc>
      </w:tr>
      <w:tr w:rsidR="009E47FB" w:rsidRPr="00CA5A2E" w14:paraId="7ACFD545" w14:textId="77777777" w:rsidTr="00510EEC">
        <w:trPr>
          <w:cantSplit/>
          <w:trHeight w:val="321"/>
        </w:trPr>
        <w:tc>
          <w:tcPr>
            <w:tcW w:w="275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3EB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CA5A2E">
              <w:rPr>
                <w:rFonts w:cstheme="minorHAnsi"/>
                <w:i/>
                <w:iCs/>
                <w:color w:val="111111"/>
              </w:rPr>
              <w:t>crPWV</w:t>
            </w:r>
            <w:r w:rsidRPr="00CA5A2E">
              <w:rPr>
                <w:rFonts w:cstheme="minorHAnsi"/>
                <w:i/>
                <w:iCs/>
                <w:color w:val="111111"/>
                <w:vertAlign w:val="subscript"/>
              </w:rPr>
              <w:t xml:space="preserve"> iii </w:t>
            </w:r>
            <w:r w:rsidRPr="00CA5A2E">
              <w:rPr>
                <w:rFonts w:cstheme="minorHAnsi"/>
                <w:i/>
                <w:iCs/>
                <w:color w:val="111111"/>
              </w:rPr>
              <w:t xml:space="preserve">(m/s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B49FCCC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8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03C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76</w:t>
            </w:r>
          </w:p>
        </w:tc>
        <w:tc>
          <w:tcPr>
            <w:tcW w:w="1724" w:type="dxa"/>
            <w:gridSpan w:val="2"/>
            <w:shd w:val="clear" w:color="auto" w:fill="D9D9D9" w:themeFill="background1" w:themeFillShade="D9"/>
            <w:vAlign w:val="center"/>
          </w:tcPr>
          <w:p w14:paraId="4DC2229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43</w:t>
            </w:r>
          </w:p>
        </w:tc>
        <w:tc>
          <w:tcPr>
            <w:tcW w:w="17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DC44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CA5A2E">
              <w:rPr>
                <w:rFonts w:cstheme="minorHAnsi"/>
                <w:i/>
                <w:iCs/>
              </w:rPr>
              <w:t>0.90</w:t>
            </w:r>
          </w:p>
        </w:tc>
      </w:tr>
      <w:tr w:rsidR="009E47FB" w:rsidRPr="00CA5A2E" w14:paraId="11EE75FB" w14:textId="77777777" w:rsidTr="00510EEC">
        <w:trPr>
          <w:cantSplit/>
          <w:trHeight w:val="321"/>
        </w:trPr>
        <w:tc>
          <w:tcPr>
            <w:tcW w:w="2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BD97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32B717B5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7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4A07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66</w:t>
            </w:r>
          </w:p>
        </w:tc>
        <w:tc>
          <w:tcPr>
            <w:tcW w:w="1724" w:type="dxa"/>
            <w:gridSpan w:val="2"/>
            <w:shd w:val="clear" w:color="auto" w:fill="FFFFFF"/>
            <w:vAlign w:val="center"/>
          </w:tcPr>
          <w:p w14:paraId="0CC5CF21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-0.34</w:t>
            </w:r>
          </w:p>
        </w:tc>
        <w:tc>
          <w:tcPr>
            <w:tcW w:w="1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DDA3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1</w:t>
            </w:r>
          </w:p>
        </w:tc>
      </w:tr>
      <w:tr w:rsidR="009E47FB" w:rsidRPr="00CA5A2E" w14:paraId="703E23BB" w14:textId="77777777" w:rsidTr="00510EEC">
        <w:trPr>
          <w:cantSplit/>
          <w:trHeight w:val="321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E7C4" w14:textId="77777777" w:rsidR="009E47FB" w:rsidRPr="00CA5A2E" w:rsidRDefault="009E47FB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CA5A2E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380BE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F54F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82</w:t>
            </w:r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28C7B8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33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A69A" w14:textId="77777777" w:rsidR="009E47FB" w:rsidRPr="00CA5A2E" w:rsidRDefault="009E47FB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CA5A2E">
              <w:rPr>
                <w:rFonts w:cstheme="minorHAnsi"/>
              </w:rPr>
              <w:t>0.95</w:t>
            </w:r>
          </w:p>
        </w:tc>
      </w:tr>
    </w:tbl>
    <w:p w14:paraId="6B160D0F" w14:textId="47FFD5CF" w:rsidR="009E47FB" w:rsidRDefault="009E47FB"/>
    <w:p w14:paraId="6847FE65" w14:textId="77777777" w:rsidR="00510EEC" w:rsidRDefault="00510EEC" w:rsidP="009E47FB">
      <w:pPr>
        <w:spacing w:line="360" w:lineRule="auto"/>
        <w:jc w:val="both"/>
        <w:rPr>
          <w:sz w:val="20"/>
          <w:szCs w:val="20"/>
        </w:rPr>
      </w:pPr>
    </w:p>
    <w:p w14:paraId="1998B6A7" w14:textId="296023BE" w:rsidR="00631A27" w:rsidRPr="00D47670" w:rsidRDefault="009E47FB" w:rsidP="009E47FB">
      <w:pPr>
        <w:spacing w:line="360" w:lineRule="auto"/>
        <w:jc w:val="both"/>
        <w:rPr>
          <w:sz w:val="20"/>
          <w:szCs w:val="20"/>
        </w:rPr>
      </w:pPr>
      <w:r w:rsidRPr="00D47670">
        <w:rPr>
          <w:sz w:val="20"/>
          <w:szCs w:val="20"/>
        </w:rPr>
        <w:t>Intraclass correlation coefficients (ICC) with 95% confidence intervals and coefficients of variation (CV) were calculated over two measurements. Abbreviations: FMD: flow-mediated dilation; FMSiii: flow-mediated slowing at 3rd-minute post-occlusion; D</w:t>
      </w:r>
      <w:r w:rsidRPr="00D47670">
        <w:rPr>
          <w:sz w:val="20"/>
          <w:szCs w:val="20"/>
          <w:vertAlign w:val="subscript"/>
        </w:rPr>
        <w:t>bas</w:t>
      </w:r>
      <w:r w:rsidRPr="00D47670">
        <w:rPr>
          <w:sz w:val="20"/>
          <w:szCs w:val="20"/>
        </w:rPr>
        <w:t>: brachial artery resting diameter; Dpeak: reactive hyperemia peak brachial artery diameter; crPWV: carotid-radial pulse wave velocity at 3rd-minute post-occlusion</w:t>
      </w:r>
      <w:r w:rsidR="00631A27" w:rsidRPr="00D47670">
        <w:rPr>
          <w:sz w:val="20"/>
          <w:szCs w:val="20"/>
        </w:rPr>
        <w:t>.</w:t>
      </w:r>
      <w:r w:rsidR="00D47670" w:rsidRPr="00D47670">
        <w:rPr>
          <w:sz w:val="20"/>
          <w:szCs w:val="20"/>
        </w:rPr>
        <w:t xml:space="preserve"> </w:t>
      </w:r>
      <w:r w:rsidR="00D47670">
        <w:rPr>
          <w:rFonts w:cstheme="minorHAnsi"/>
          <w:sz w:val="20"/>
          <w:szCs w:val="20"/>
        </w:rPr>
        <w:t>O</w:t>
      </w:r>
      <w:r w:rsidR="00D47670" w:rsidRPr="00D47670">
        <w:rPr>
          <w:rFonts w:cstheme="minorHAnsi"/>
          <w:sz w:val="20"/>
          <w:szCs w:val="20"/>
        </w:rPr>
        <w:t>lder adults &gt;60 years; young adults: 18 to 30 years</w:t>
      </w:r>
    </w:p>
    <w:tbl>
      <w:tblPr>
        <w:tblStyle w:val="Table31"/>
        <w:tblpPr w:leftFromText="180" w:rightFromText="180" w:vertAnchor="page" w:horzAnchor="margin" w:tblpY="1576"/>
        <w:tblOverlap w:val="never"/>
        <w:tblW w:w="9350" w:type="dxa"/>
        <w:tblLook w:val="0420" w:firstRow="1" w:lastRow="0" w:firstColumn="0" w:lastColumn="0" w:noHBand="0" w:noVBand="1"/>
      </w:tblPr>
      <w:tblGrid>
        <w:gridCol w:w="1898"/>
        <w:gridCol w:w="1292"/>
        <w:gridCol w:w="937"/>
        <w:gridCol w:w="2625"/>
        <w:gridCol w:w="2598"/>
      </w:tblGrid>
      <w:tr w:rsidR="00510EEC" w:rsidRPr="009E47FB" w14:paraId="3923F0AC" w14:textId="77777777" w:rsidTr="007C62B9">
        <w:trPr>
          <w:cantSplit/>
          <w:trHeight w:val="333"/>
          <w:tblHeader/>
        </w:trPr>
        <w:tc>
          <w:tcPr>
            <w:tcW w:w="9350" w:type="dxa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C839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</w:pPr>
            <w:r w:rsidRPr="00510EEC">
              <w:lastRenderedPageBreak/>
              <w:t>Table 2. Inter-day reproducibility stratified by age group</w:t>
            </w:r>
          </w:p>
        </w:tc>
      </w:tr>
      <w:tr w:rsidR="00510EEC" w:rsidRPr="009E47FB" w14:paraId="1B81296C" w14:textId="77777777" w:rsidTr="007C62B9">
        <w:trPr>
          <w:cantSplit/>
          <w:trHeight w:val="333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D8A4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87E37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4EE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52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95EBB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</w:pPr>
            <w:r w:rsidRPr="00510EEC">
              <w:t>95% ICC Confidence Interval</w:t>
            </w:r>
          </w:p>
        </w:tc>
      </w:tr>
      <w:tr w:rsidR="00510EEC" w:rsidRPr="009E47FB" w14:paraId="3D371DA3" w14:textId="77777777" w:rsidTr="007C62B9">
        <w:trPr>
          <w:cantSplit/>
          <w:trHeight w:val="333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C87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</w:rPr>
            </w:pPr>
            <w:r w:rsidRPr="009E47FB">
              <w:rPr>
                <w:rFonts w:cstheme="minorHAnsi"/>
              </w:rPr>
              <w:t>Variable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FD217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>CV (%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DBA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ICC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CA742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color w:val="111111"/>
              </w:rPr>
            </w:pPr>
            <w:r w:rsidRPr="009E47FB">
              <w:t>95%</w:t>
            </w:r>
            <w:r>
              <w:t xml:space="preserve"> </w:t>
            </w:r>
            <w:r w:rsidRPr="009E47FB">
              <w:t>CI Lower bound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FDFA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t>95%</w:t>
            </w:r>
            <w:r>
              <w:t xml:space="preserve"> </w:t>
            </w:r>
            <w:r w:rsidRPr="009E47FB">
              <w:t>CI Upper bound</w:t>
            </w:r>
          </w:p>
        </w:tc>
      </w:tr>
      <w:tr w:rsidR="00510EEC" w:rsidRPr="009E47FB" w14:paraId="558D3FFB" w14:textId="77777777" w:rsidTr="007C62B9">
        <w:trPr>
          <w:cantSplit/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CA70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  <w:color w:val="111111"/>
              </w:rPr>
              <w:t xml:space="preserve"> FMD (%)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AE475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2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3811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78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42BCA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48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B373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0</w:t>
            </w:r>
          </w:p>
        </w:tc>
      </w:tr>
      <w:tr w:rsidR="00510EEC" w:rsidRPr="009E47FB" w14:paraId="18E02961" w14:textId="77777777" w:rsidTr="007C62B9">
        <w:trPr>
          <w:cantSplit/>
          <w:trHeight w:val="347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6E1B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>Young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7178C731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38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844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73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2DA5A423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02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8E5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2</w:t>
            </w:r>
          </w:p>
        </w:tc>
      </w:tr>
      <w:tr w:rsidR="00510EEC" w:rsidRPr="009E47FB" w14:paraId="7EDEEF0A" w14:textId="77777777" w:rsidTr="007C62B9">
        <w:trPr>
          <w:cantSplit/>
          <w:trHeight w:val="44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2C6D" w14:textId="77777777" w:rsidR="00510EEC" w:rsidRPr="009E47FB" w:rsidRDefault="00510EEC" w:rsidP="00510EEC">
            <w:pPr>
              <w:spacing w:line="360" w:lineRule="exact"/>
              <w:ind w:left="567" w:right="102" w:hanging="141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DD548A9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6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46E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2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3B1AA92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34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C3D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5</w:t>
            </w:r>
          </w:p>
        </w:tc>
      </w:tr>
      <w:tr w:rsidR="00510EEC" w:rsidRPr="009E47FB" w14:paraId="0407042C" w14:textId="77777777" w:rsidTr="007C62B9">
        <w:trPr>
          <w:cantSplit/>
          <w:trHeight w:val="330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5934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9E47FB">
              <w:rPr>
                <w:rFonts w:cstheme="minorHAnsi"/>
                <w:i/>
                <w:iCs/>
                <w:color w:val="111111"/>
              </w:rPr>
              <w:t xml:space="preserve">Scaled FMD (%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BBC026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31</w:t>
            </w:r>
          </w:p>
        </w:tc>
        <w:tc>
          <w:tcPr>
            <w:tcW w:w="93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BD9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80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5537AB04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55</w:t>
            </w:r>
          </w:p>
        </w:tc>
        <w:tc>
          <w:tcPr>
            <w:tcW w:w="25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8BC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1</w:t>
            </w:r>
          </w:p>
        </w:tc>
      </w:tr>
      <w:tr w:rsidR="00510EEC" w:rsidRPr="009E47FB" w14:paraId="62186E31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CC46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23A46D6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40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B9D3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78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7B13BB93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19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F435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4</w:t>
            </w:r>
          </w:p>
        </w:tc>
      </w:tr>
      <w:tr w:rsidR="00510EEC" w:rsidRPr="009E47FB" w14:paraId="2CF85FBD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3EF1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4A3880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25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64A2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1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6A6F90D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31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4B5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5</w:t>
            </w:r>
          </w:p>
        </w:tc>
      </w:tr>
      <w:tr w:rsidR="00510EEC" w:rsidRPr="009E47FB" w14:paraId="319303BA" w14:textId="77777777" w:rsidTr="007C62B9">
        <w:trPr>
          <w:cantSplit/>
          <w:trHeight w:val="318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974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9E47FB">
              <w:rPr>
                <w:rFonts w:cstheme="minorHAnsi"/>
                <w:i/>
                <w:iCs/>
                <w:color w:val="111111"/>
              </w:rPr>
              <w:t>FMS</w:t>
            </w:r>
            <w:r w:rsidRPr="009E47FB">
              <w:rPr>
                <w:rFonts w:cstheme="minorHAnsi"/>
                <w:i/>
                <w:iCs/>
                <w:color w:val="111111"/>
                <w:vertAlign w:val="subscript"/>
              </w:rPr>
              <w:t xml:space="preserve">iii </w:t>
            </w:r>
            <w:r w:rsidRPr="009E47FB">
              <w:rPr>
                <w:rFonts w:cstheme="minorHAnsi"/>
                <w:i/>
                <w:iCs/>
                <w:color w:val="111111"/>
              </w:rPr>
              <w:t xml:space="preserve">(%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0221CF2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145</w:t>
            </w:r>
          </w:p>
        </w:tc>
        <w:tc>
          <w:tcPr>
            <w:tcW w:w="93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3DB0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18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11F4779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-1.03</w:t>
            </w:r>
          </w:p>
        </w:tc>
        <w:tc>
          <w:tcPr>
            <w:tcW w:w="25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5A03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66</w:t>
            </w:r>
          </w:p>
        </w:tc>
      </w:tr>
      <w:tr w:rsidR="00510EEC" w:rsidRPr="009E47FB" w14:paraId="5471A793" w14:textId="77777777" w:rsidTr="007C62B9">
        <w:trPr>
          <w:cantSplit/>
          <w:trHeight w:val="318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B9DA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33A0E4B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65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334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0.05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0AE0E87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3.77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E33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53</w:t>
            </w:r>
          </w:p>
        </w:tc>
      </w:tr>
      <w:tr w:rsidR="00510EEC" w:rsidRPr="009E47FB" w14:paraId="69C10D35" w14:textId="77777777" w:rsidTr="007C62B9">
        <w:trPr>
          <w:cantSplit/>
          <w:trHeight w:val="318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9B87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74F95DC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23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D140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38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57B85240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1.63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3E7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4</w:t>
            </w:r>
          </w:p>
        </w:tc>
      </w:tr>
      <w:tr w:rsidR="00510EEC" w:rsidRPr="009E47FB" w14:paraId="1E0A84D6" w14:textId="77777777" w:rsidTr="007C62B9">
        <w:trPr>
          <w:cantSplit/>
          <w:trHeight w:val="330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8A04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9E47FB">
              <w:rPr>
                <w:rFonts w:cstheme="minorHAnsi"/>
                <w:i/>
                <w:iCs/>
                <w:color w:val="111111"/>
              </w:rPr>
              <w:t>Scaled FMS</w:t>
            </w:r>
            <w:r w:rsidRPr="009E47FB">
              <w:rPr>
                <w:rFonts w:cstheme="minorHAnsi"/>
                <w:i/>
                <w:iCs/>
                <w:color w:val="111111"/>
                <w:vertAlign w:val="subscript"/>
              </w:rPr>
              <w:t xml:space="preserve">iii </w:t>
            </w:r>
            <w:r w:rsidRPr="009E47FB">
              <w:rPr>
                <w:rFonts w:cstheme="minorHAnsi"/>
                <w:i/>
                <w:iCs/>
                <w:color w:val="111111"/>
              </w:rPr>
              <w:t xml:space="preserve">(%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ACF742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145</w:t>
            </w:r>
          </w:p>
        </w:tc>
        <w:tc>
          <w:tcPr>
            <w:tcW w:w="93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A915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32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486B501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-0.66</w:t>
            </w:r>
          </w:p>
        </w:tc>
        <w:tc>
          <w:tcPr>
            <w:tcW w:w="25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4471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72</w:t>
            </w:r>
          </w:p>
        </w:tc>
      </w:tr>
      <w:tr w:rsidR="00510EEC" w:rsidRPr="009E47FB" w14:paraId="05EADEAB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BACB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7588C84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38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018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20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0C3D2E1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2.40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77E9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78</w:t>
            </w:r>
          </w:p>
        </w:tc>
      </w:tr>
      <w:tr w:rsidR="00510EEC" w:rsidRPr="009E47FB" w14:paraId="2545F7B4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025E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5700851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52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E03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44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78494B4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1.35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11C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5</w:t>
            </w:r>
          </w:p>
        </w:tc>
      </w:tr>
      <w:tr w:rsidR="00510EEC" w:rsidRPr="009E47FB" w14:paraId="1FCFFB75" w14:textId="77777777" w:rsidTr="007C62B9">
        <w:trPr>
          <w:cantSplit/>
          <w:trHeight w:val="330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8A43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9E47FB">
              <w:rPr>
                <w:i/>
                <w:iCs/>
              </w:rPr>
              <w:t>D</w:t>
            </w:r>
            <w:r w:rsidRPr="009E47FB">
              <w:rPr>
                <w:i/>
                <w:iCs/>
                <w:vertAlign w:val="subscript"/>
              </w:rPr>
              <w:t>bas</w:t>
            </w:r>
            <w:r w:rsidRPr="009E47FB">
              <w:rPr>
                <w:i/>
                <w:iCs/>
              </w:rPr>
              <w:t xml:space="preserve"> </w:t>
            </w:r>
            <w:r w:rsidRPr="009E47FB">
              <w:rPr>
                <w:rFonts w:cstheme="minorHAnsi"/>
                <w:i/>
                <w:iCs/>
              </w:rPr>
              <w:t xml:space="preserve">(mm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590E5F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3</w:t>
            </w:r>
          </w:p>
        </w:tc>
        <w:tc>
          <w:tcPr>
            <w:tcW w:w="93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DBF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6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1E4E8002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2</w:t>
            </w:r>
          </w:p>
        </w:tc>
        <w:tc>
          <w:tcPr>
            <w:tcW w:w="25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9362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8</w:t>
            </w:r>
          </w:p>
        </w:tc>
      </w:tr>
      <w:tr w:rsidR="00510EEC" w:rsidRPr="009E47FB" w14:paraId="5E1CAA0F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7DB7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</w:pPr>
            <w:r w:rsidRPr="009E47FB"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4059908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3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439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3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6FD0BD31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77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F4D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8</w:t>
            </w:r>
          </w:p>
        </w:tc>
      </w:tr>
      <w:tr w:rsidR="00510EEC" w:rsidRPr="009E47FB" w14:paraId="252BE41A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F13F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</w:pPr>
            <w:r w:rsidRPr="009E47FB"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497B1AA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3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8DF1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7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5D5D1F74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7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C9B3A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9</w:t>
            </w:r>
          </w:p>
        </w:tc>
      </w:tr>
      <w:tr w:rsidR="00510EEC" w:rsidRPr="009E47FB" w14:paraId="333BB502" w14:textId="77777777" w:rsidTr="007C62B9">
        <w:trPr>
          <w:cantSplit/>
          <w:trHeight w:val="318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7FB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9E47FB">
              <w:rPr>
                <w:i/>
                <w:iCs/>
              </w:rPr>
              <w:t>D</w:t>
            </w:r>
            <w:r w:rsidRPr="009E47FB">
              <w:rPr>
                <w:i/>
                <w:iCs/>
                <w:vertAlign w:val="subscript"/>
              </w:rPr>
              <w:t xml:space="preserve">peak </w:t>
            </w:r>
            <w:r w:rsidRPr="009E47FB">
              <w:rPr>
                <w:rFonts w:cstheme="minorHAnsi"/>
                <w:i/>
                <w:iCs/>
              </w:rPr>
              <w:t xml:space="preserve">(mm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C62EAF3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3</w:t>
            </w:r>
          </w:p>
        </w:tc>
        <w:tc>
          <w:tcPr>
            <w:tcW w:w="93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20B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6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2CE05F1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1</w:t>
            </w:r>
          </w:p>
        </w:tc>
        <w:tc>
          <w:tcPr>
            <w:tcW w:w="25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58F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98</w:t>
            </w:r>
          </w:p>
        </w:tc>
      </w:tr>
      <w:tr w:rsidR="00510EEC" w:rsidRPr="009E47FB" w14:paraId="7AA8D018" w14:textId="77777777" w:rsidTr="007C62B9">
        <w:trPr>
          <w:cantSplit/>
          <w:trHeight w:val="318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D210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</w:pPr>
            <w:r w:rsidRPr="009E47FB">
              <w:t>Young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38D67C77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3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B41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5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00171F3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4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402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9</w:t>
            </w:r>
          </w:p>
        </w:tc>
      </w:tr>
      <w:tr w:rsidR="00510EEC" w:rsidRPr="009E47FB" w14:paraId="09EBD77B" w14:textId="77777777" w:rsidTr="007C62B9">
        <w:trPr>
          <w:cantSplit/>
          <w:trHeight w:val="318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16BC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</w:pPr>
            <w:r w:rsidRPr="009E47FB">
              <w:t>Older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0428EED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3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291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7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51162A6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5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AEB2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99</w:t>
            </w:r>
          </w:p>
        </w:tc>
      </w:tr>
      <w:tr w:rsidR="00510EEC" w:rsidRPr="009E47FB" w14:paraId="7D347872" w14:textId="77777777" w:rsidTr="007C62B9">
        <w:trPr>
          <w:cantSplit/>
          <w:trHeight w:val="330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43F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  <w:color w:val="111111"/>
              </w:rPr>
              <w:t>crPWV</w:t>
            </w:r>
            <w:r w:rsidRPr="009E47FB">
              <w:rPr>
                <w:rFonts w:cstheme="minorHAnsi"/>
                <w:i/>
                <w:iCs/>
                <w:color w:val="111111"/>
                <w:vertAlign w:val="subscript"/>
              </w:rPr>
              <w:t xml:space="preserve">bas </w:t>
            </w:r>
            <w:r w:rsidRPr="009E47FB">
              <w:rPr>
                <w:rFonts w:cstheme="minorHAnsi"/>
                <w:i/>
                <w:iCs/>
                <w:color w:val="111111"/>
              </w:rPr>
              <w:t>(m/s)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65AB3C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8</w:t>
            </w:r>
          </w:p>
        </w:tc>
        <w:tc>
          <w:tcPr>
            <w:tcW w:w="93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7B1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58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4D6FF7DA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07</w:t>
            </w:r>
          </w:p>
        </w:tc>
        <w:tc>
          <w:tcPr>
            <w:tcW w:w="25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44AB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82</w:t>
            </w:r>
          </w:p>
        </w:tc>
      </w:tr>
      <w:tr w:rsidR="00510EEC" w:rsidRPr="009E47FB" w14:paraId="6B5AA114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9F4E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>Young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7CD550C5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0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82D0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47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760F391B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 0.97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AEF4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5</w:t>
            </w:r>
          </w:p>
        </w:tc>
      </w:tr>
      <w:tr w:rsidR="00510EEC" w:rsidRPr="009E47FB" w14:paraId="13DF543C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5F53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1D6FABBA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7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B75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32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22565EDA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1.30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928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0</w:t>
            </w:r>
          </w:p>
        </w:tc>
      </w:tr>
      <w:tr w:rsidR="00510EEC" w:rsidRPr="009E47FB" w14:paraId="5E216A7E" w14:textId="77777777" w:rsidTr="007C62B9">
        <w:trPr>
          <w:cantSplit/>
          <w:trHeight w:val="330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39B1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both"/>
              <w:rPr>
                <w:rFonts w:cstheme="minorHAnsi"/>
                <w:i/>
                <w:iCs/>
                <w:color w:val="111111"/>
              </w:rPr>
            </w:pPr>
            <w:r w:rsidRPr="009E47FB">
              <w:rPr>
                <w:rFonts w:cstheme="minorHAnsi"/>
                <w:i/>
                <w:iCs/>
                <w:color w:val="111111"/>
              </w:rPr>
              <w:t>crPWV</w:t>
            </w:r>
            <w:r w:rsidRPr="009E47FB">
              <w:rPr>
                <w:rFonts w:cstheme="minorHAnsi"/>
                <w:i/>
                <w:iCs/>
                <w:color w:val="111111"/>
                <w:vertAlign w:val="subscript"/>
              </w:rPr>
              <w:t xml:space="preserve"> iii </w:t>
            </w:r>
            <w:r w:rsidRPr="009E47FB">
              <w:rPr>
                <w:rFonts w:cstheme="minorHAnsi"/>
                <w:i/>
                <w:iCs/>
                <w:color w:val="111111"/>
              </w:rPr>
              <w:t xml:space="preserve">(m/s)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2452878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11</w:t>
            </w:r>
          </w:p>
        </w:tc>
        <w:tc>
          <w:tcPr>
            <w:tcW w:w="93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767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46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0B8351CE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-0.26</w:t>
            </w:r>
          </w:p>
        </w:tc>
        <w:tc>
          <w:tcPr>
            <w:tcW w:w="259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0382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  <w:i/>
                <w:iCs/>
              </w:rPr>
            </w:pPr>
            <w:r w:rsidRPr="009E47FB">
              <w:rPr>
                <w:rFonts w:cstheme="minorHAnsi"/>
                <w:i/>
                <w:iCs/>
              </w:rPr>
              <w:t>0.77</w:t>
            </w:r>
          </w:p>
        </w:tc>
      </w:tr>
      <w:tr w:rsidR="00510EEC" w:rsidRPr="009E47FB" w14:paraId="1D05A2AA" w14:textId="77777777" w:rsidTr="007C62B9">
        <w:trPr>
          <w:cantSplit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3C90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Young </w:t>
            </w:r>
          </w:p>
        </w:tc>
        <w:tc>
          <w:tcPr>
            <w:tcW w:w="1292" w:type="dxa"/>
            <w:shd w:val="clear" w:color="auto" w:fill="FFFFFF"/>
            <w:vAlign w:val="center"/>
          </w:tcPr>
          <w:p w14:paraId="54C34384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0</w:t>
            </w:r>
          </w:p>
        </w:tc>
        <w:tc>
          <w:tcPr>
            <w:tcW w:w="9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0BA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47</w:t>
            </w:r>
          </w:p>
        </w:tc>
        <w:tc>
          <w:tcPr>
            <w:tcW w:w="2625" w:type="dxa"/>
            <w:shd w:val="clear" w:color="auto" w:fill="FFFFFF"/>
            <w:vAlign w:val="center"/>
          </w:tcPr>
          <w:p w14:paraId="0386B4D5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0.97</w:t>
            </w:r>
          </w:p>
        </w:tc>
        <w:tc>
          <w:tcPr>
            <w:tcW w:w="25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FFB5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7</w:t>
            </w:r>
          </w:p>
        </w:tc>
      </w:tr>
      <w:tr w:rsidR="00510EEC" w:rsidRPr="009E47FB" w14:paraId="7202A9E5" w14:textId="77777777" w:rsidTr="007C62B9">
        <w:trPr>
          <w:cantSplit/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1A69" w14:textId="77777777" w:rsidR="00510EEC" w:rsidRPr="009E47FB" w:rsidRDefault="00510EEC" w:rsidP="00510EEC">
            <w:pPr>
              <w:spacing w:line="360" w:lineRule="exact"/>
              <w:ind w:left="426" w:right="102"/>
              <w:contextualSpacing/>
              <w:jc w:val="both"/>
              <w:rPr>
                <w:rFonts w:cstheme="minorHAnsi"/>
                <w:color w:val="111111"/>
              </w:rPr>
            </w:pPr>
            <w:r w:rsidRPr="009E47FB">
              <w:rPr>
                <w:rFonts w:cstheme="minorHAnsi"/>
                <w:color w:val="111111"/>
              </w:rPr>
              <w:t xml:space="preserve">Older 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88395C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1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6B26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48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D4337F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-0.94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6CCD" w14:textId="77777777" w:rsidR="00510EEC" w:rsidRPr="009E47FB" w:rsidRDefault="00510EEC" w:rsidP="00510EEC">
            <w:pPr>
              <w:spacing w:line="360" w:lineRule="exact"/>
              <w:ind w:left="100" w:right="102"/>
              <w:contextualSpacing/>
              <w:jc w:val="center"/>
              <w:rPr>
                <w:rFonts w:cstheme="minorHAnsi"/>
              </w:rPr>
            </w:pPr>
            <w:r w:rsidRPr="009E47FB">
              <w:rPr>
                <w:rFonts w:cstheme="minorHAnsi"/>
              </w:rPr>
              <w:t>0.86</w:t>
            </w:r>
          </w:p>
        </w:tc>
      </w:tr>
    </w:tbl>
    <w:p w14:paraId="5D03B45B" w14:textId="722AEDDC" w:rsidR="009E47FB" w:rsidRDefault="009E47FB"/>
    <w:p w14:paraId="6A53BBFF" w14:textId="77777777" w:rsidR="00510EEC" w:rsidRDefault="00510EEC" w:rsidP="009E47FB">
      <w:pPr>
        <w:spacing w:line="360" w:lineRule="auto"/>
        <w:jc w:val="both"/>
        <w:rPr>
          <w:sz w:val="20"/>
          <w:szCs w:val="20"/>
        </w:rPr>
      </w:pPr>
    </w:p>
    <w:p w14:paraId="4313D1C0" w14:textId="416211DA" w:rsidR="009E47FB" w:rsidRPr="00D47670" w:rsidRDefault="009E47FB" w:rsidP="009E47FB">
      <w:pPr>
        <w:spacing w:line="360" w:lineRule="auto"/>
        <w:jc w:val="both"/>
        <w:rPr>
          <w:sz w:val="20"/>
          <w:szCs w:val="20"/>
        </w:rPr>
      </w:pPr>
      <w:r w:rsidRPr="00D47670">
        <w:rPr>
          <w:sz w:val="20"/>
          <w:szCs w:val="20"/>
        </w:rPr>
        <w:t>Intraclass correlation coefficients (ICC) with 95% confidence intervals and coefficients of variation (CV) were calculated over two measurements. Abbreviations: FMD: flow-mediated dilation; FMSiii: flow-mediated slowing at 3rd-minute post-occlusion; D</w:t>
      </w:r>
      <w:r w:rsidRPr="00D47670">
        <w:rPr>
          <w:sz w:val="20"/>
          <w:szCs w:val="20"/>
          <w:vertAlign w:val="subscript"/>
        </w:rPr>
        <w:t>bas</w:t>
      </w:r>
      <w:r w:rsidRPr="00D47670">
        <w:rPr>
          <w:sz w:val="20"/>
          <w:szCs w:val="20"/>
        </w:rPr>
        <w:t>: brachial artery resting diameter; Dpeak: reactive hyperemia peak brachial artery diameter; crPWV: carotid-radial pulse wave velocity at 3rd-minute post-occlusion</w:t>
      </w:r>
      <w:r w:rsidR="00D47670">
        <w:rPr>
          <w:sz w:val="20"/>
          <w:szCs w:val="20"/>
        </w:rPr>
        <w:t xml:space="preserve">. </w:t>
      </w:r>
      <w:r w:rsidR="00D47670">
        <w:rPr>
          <w:rFonts w:cstheme="minorHAnsi"/>
          <w:sz w:val="20"/>
          <w:szCs w:val="20"/>
        </w:rPr>
        <w:t>O</w:t>
      </w:r>
      <w:r w:rsidR="00D47670" w:rsidRPr="00D47670">
        <w:rPr>
          <w:rFonts w:cstheme="minorHAnsi"/>
          <w:sz w:val="20"/>
          <w:szCs w:val="20"/>
        </w:rPr>
        <w:t>lder adults &gt;60 years; young adults: 18 to 30 years</w:t>
      </w:r>
    </w:p>
    <w:p w14:paraId="360D4A57" w14:textId="36E9BACE" w:rsidR="009E47FB" w:rsidRDefault="009E47FB"/>
    <w:p w14:paraId="4BA0AA09" w14:textId="77777777" w:rsidR="009E47FB" w:rsidRDefault="009E47FB" w:rsidP="00510EEC"/>
    <w:sectPr w:rsidR="009E47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tjQ0MjSzNLcwMTBX0lEKTi0uzszPAykwqwUAJpzyCCwAAAA="/>
  </w:docVars>
  <w:rsids>
    <w:rsidRoot w:val="0097021C"/>
    <w:rsid w:val="0000235F"/>
    <w:rsid w:val="00022372"/>
    <w:rsid w:val="0002685A"/>
    <w:rsid w:val="00031B0C"/>
    <w:rsid w:val="000B4898"/>
    <w:rsid w:val="001049AB"/>
    <w:rsid w:val="00154C99"/>
    <w:rsid w:val="00157C77"/>
    <w:rsid w:val="00243276"/>
    <w:rsid w:val="002479CD"/>
    <w:rsid w:val="00375A5A"/>
    <w:rsid w:val="003B1759"/>
    <w:rsid w:val="003B2F43"/>
    <w:rsid w:val="00424090"/>
    <w:rsid w:val="00444BF6"/>
    <w:rsid w:val="004A3097"/>
    <w:rsid w:val="004B0B26"/>
    <w:rsid w:val="004B5532"/>
    <w:rsid w:val="00510EEC"/>
    <w:rsid w:val="00517B60"/>
    <w:rsid w:val="005218FD"/>
    <w:rsid w:val="00524877"/>
    <w:rsid w:val="00540F2D"/>
    <w:rsid w:val="00555FD2"/>
    <w:rsid w:val="00631A27"/>
    <w:rsid w:val="00664EC5"/>
    <w:rsid w:val="006A6603"/>
    <w:rsid w:val="00771A0C"/>
    <w:rsid w:val="0078324A"/>
    <w:rsid w:val="007C62B9"/>
    <w:rsid w:val="007F2DB1"/>
    <w:rsid w:val="007F454B"/>
    <w:rsid w:val="009424CE"/>
    <w:rsid w:val="00967E61"/>
    <w:rsid w:val="0097021C"/>
    <w:rsid w:val="0097298A"/>
    <w:rsid w:val="009740AE"/>
    <w:rsid w:val="009E47FB"/>
    <w:rsid w:val="00A07E5E"/>
    <w:rsid w:val="00B02C2C"/>
    <w:rsid w:val="00B67A5A"/>
    <w:rsid w:val="00C51944"/>
    <w:rsid w:val="00CD61B3"/>
    <w:rsid w:val="00D47670"/>
    <w:rsid w:val="00D61932"/>
    <w:rsid w:val="00DE7A32"/>
    <w:rsid w:val="00DF0AB6"/>
    <w:rsid w:val="00E05A51"/>
    <w:rsid w:val="00E54032"/>
    <w:rsid w:val="00FA4058"/>
    <w:rsid w:val="00FD7673"/>
    <w:rsid w:val="00FE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3D3BF"/>
  <w15:chartTrackingRefBased/>
  <w15:docId w15:val="{B3388610-1679-4B64-B18D-5EAE3B71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3">
    <w:name w:val="Table3"/>
    <w:semiHidden/>
    <w:unhideWhenUsed/>
    <w:qFormat/>
    <w:rsid w:val="0097021C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31">
    <w:name w:val="Table31"/>
    <w:semiHidden/>
    <w:unhideWhenUsed/>
    <w:qFormat/>
    <w:rsid w:val="009E47FB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1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A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A2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A27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4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3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ís Baleia Marôco</dc:creator>
  <cp:keywords/>
  <dc:description/>
  <cp:lastModifiedBy>João Maroco</cp:lastModifiedBy>
  <cp:revision>4</cp:revision>
  <dcterms:created xsi:type="dcterms:W3CDTF">2021-10-02T10:58:00Z</dcterms:created>
  <dcterms:modified xsi:type="dcterms:W3CDTF">2021-10-02T11:16:00Z</dcterms:modified>
</cp:coreProperties>
</file>